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169D" w:rsidRPr="00EB506C" w:rsidRDefault="00CC169D" w:rsidP="00CC169D">
      <w:pPr>
        <w:rPr>
          <w:rFonts w:ascii="Arial" w:hAnsi="Arial" w:cs="Arial"/>
          <w:b/>
          <w:lang w:val="en-GB"/>
        </w:rPr>
      </w:pPr>
      <w:r w:rsidRPr="00EB506C">
        <w:rPr>
          <w:rFonts w:ascii="Arial" w:hAnsi="Arial" w:cs="Arial"/>
          <w:b/>
          <w:lang w:val="en-SG"/>
        </w:rPr>
        <w:t>Supplementary Table</w:t>
      </w:r>
      <w:r w:rsidRPr="00EB506C">
        <w:rPr>
          <w:rFonts w:ascii="Arial" w:hAnsi="Arial" w:cs="Arial"/>
          <w:b/>
          <w:lang w:val="en-US"/>
        </w:rPr>
        <w:t xml:space="preserve"> </w:t>
      </w:r>
      <w:r w:rsidR="005F62FA" w:rsidRPr="00EB506C">
        <w:rPr>
          <w:rFonts w:ascii="Arial" w:hAnsi="Arial" w:cs="Arial"/>
          <w:b/>
          <w:lang w:val="en-US"/>
        </w:rPr>
        <w:t>S</w:t>
      </w:r>
      <w:r w:rsidRPr="00EB506C">
        <w:rPr>
          <w:rFonts w:ascii="Arial" w:hAnsi="Arial" w:cs="Arial"/>
          <w:b/>
          <w:lang w:val="en-US"/>
        </w:rPr>
        <w:t xml:space="preserve">1 - </w:t>
      </w:r>
      <w:r w:rsidRPr="00EB506C">
        <w:rPr>
          <w:rFonts w:ascii="Arial" w:hAnsi="Arial" w:cs="Arial"/>
          <w:lang w:val="en-GB"/>
        </w:rPr>
        <w:t>Sequences of primer oligonucleotides used to amplify the p63 binding sites (BS). Those that start with “z” correspond to the zebrafish BS, and those that start with “h” correspond to the human BS. “up” means upstream regarding the gene orientation and “</w:t>
      </w:r>
      <w:proofErr w:type="spellStart"/>
      <w:r w:rsidRPr="00EB506C">
        <w:rPr>
          <w:rFonts w:ascii="Arial" w:hAnsi="Arial" w:cs="Arial"/>
          <w:lang w:val="en-GB"/>
        </w:rPr>
        <w:t>i</w:t>
      </w:r>
      <w:proofErr w:type="spellEnd"/>
      <w:r w:rsidRPr="00EB506C">
        <w:rPr>
          <w:rFonts w:ascii="Arial" w:hAnsi="Arial" w:cs="Arial"/>
          <w:lang w:val="en-GB"/>
        </w:rPr>
        <w:t>” means intron.</w:t>
      </w:r>
    </w:p>
    <w:tbl>
      <w:tblPr>
        <w:tblStyle w:val="Tablaconcuadrcula"/>
        <w:tblW w:w="5000" w:type="pct"/>
        <w:jc w:val="center"/>
        <w:tblCellMar>
          <w:top w:w="57" w:type="dxa"/>
          <w:bottom w:w="57" w:type="dxa"/>
        </w:tblCellMar>
        <w:tblLook w:val="04A0" w:firstRow="1" w:lastRow="0" w:firstColumn="1" w:lastColumn="0" w:noHBand="0" w:noVBand="1"/>
      </w:tblPr>
      <w:tblGrid>
        <w:gridCol w:w="1240"/>
        <w:gridCol w:w="3072"/>
        <w:gridCol w:w="3105"/>
        <w:gridCol w:w="1071"/>
      </w:tblGrid>
      <w:tr w:rsidR="003434D5" w:rsidRPr="003434D5" w:rsidTr="003434D5">
        <w:trPr>
          <w:jc w:val="center"/>
        </w:trPr>
        <w:tc>
          <w:tcPr>
            <w:tcW w:w="749" w:type="pct"/>
          </w:tcPr>
          <w:p w:rsidR="003434D5" w:rsidRPr="003434D5" w:rsidRDefault="003434D5" w:rsidP="003F2C11">
            <w:pPr>
              <w:rPr>
                <w:rFonts w:ascii="Arial" w:hAnsi="Arial" w:cs="Arial"/>
                <w:b/>
                <w:sz w:val="20"/>
                <w:szCs w:val="20"/>
              </w:rPr>
            </w:pPr>
            <w:r w:rsidRPr="003434D5">
              <w:rPr>
                <w:rFonts w:ascii="Arial" w:hAnsi="Arial" w:cs="Arial"/>
                <w:b/>
                <w:sz w:val="20"/>
                <w:szCs w:val="20"/>
                <w:lang w:val="en-GB"/>
              </w:rPr>
              <w:t>Enhancer</w:t>
            </w:r>
          </w:p>
        </w:tc>
        <w:tc>
          <w:tcPr>
            <w:tcW w:w="1754" w:type="pct"/>
          </w:tcPr>
          <w:p w:rsidR="003434D5" w:rsidRPr="003434D5" w:rsidRDefault="003434D5" w:rsidP="003F2C11">
            <w:pPr>
              <w:rPr>
                <w:rFonts w:ascii="Arial" w:hAnsi="Arial" w:cs="Arial"/>
                <w:b/>
                <w:sz w:val="20"/>
                <w:szCs w:val="20"/>
              </w:rPr>
            </w:pPr>
            <w:r w:rsidRPr="003434D5">
              <w:rPr>
                <w:rFonts w:ascii="Arial" w:hAnsi="Arial" w:cs="Arial"/>
                <w:b/>
                <w:sz w:val="20"/>
                <w:szCs w:val="20"/>
              </w:rPr>
              <w:t>Forward</w:t>
            </w:r>
          </w:p>
        </w:tc>
        <w:tc>
          <w:tcPr>
            <w:tcW w:w="1837" w:type="pct"/>
          </w:tcPr>
          <w:p w:rsidR="003434D5" w:rsidRPr="003434D5" w:rsidRDefault="003434D5" w:rsidP="003F2C11">
            <w:pPr>
              <w:rPr>
                <w:rFonts w:ascii="Arial" w:hAnsi="Arial" w:cs="Arial"/>
                <w:b/>
                <w:sz w:val="20"/>
                <w:szCs w:val="20"/>
              </w:rPr>
            </w:pPr>
            <w:r w:rsidRPr="003434D5">
              <w:rPr>
                <w:rFonts w:ascii="Arial" w:hAnsi="Arial" w:cs="Arial"/>
                <w:b/>
                <w:sz w:val="20"/>
                <w:szCs w:val="20"/>
              </w:rPr>
              <w:t xml:space="preserve">Reverse </w:t>
            </w:r>
          </w:p>
        </w:tc>
        <w:tc>
          <w:tcPr>
            <w:tcW w:w="661" w:type="pct"/>
          </w:tcPr>
          <w:p w:rsidR="003434D5" w:rsidRPr="003434D5" w:rsidRDefault="003434D5" w:rsidP="003F2C11">
            <w:pPr>
              <w:rPr>
                <w:rFonts w:ascii="Arial" w:hAnsi="Arial" w:cs="Arial"/>
                <w:b/>
                <w:sz w:val="20"/>
                <w:szCs w:val="20"/>
              </w:rPr>
            </w:pPr>
            <w:proofErr w:type="spellStart"/>
            <w:r w:rsidRPr="003434D5">
              <w:rPr>
                <w:rFonts w:ascii="Arial" w:hAnsi="Arial" w:cs="Arial"/>
                <w:b/>
                <w:sz w:val="20"/>
                <w:szCs w:val="20"/>
              </w:rPr>
              <w:t>Size</w:t>
            </w:r>
            <w:proofErr w:type="spellEnd"/>
            <w:r w:rsidRPr="003434D5">
              <w:rPr>
                <w:rFonts w:ascii="Arial" w:hAnsi="Arial" w:cs="Arial"/>
                <w:b/>
                <w:sz w:val="20"/>
                <w:szCs w:val="20"/>
              </w:rPr>
              <w:t xml:space="preserve"> (</w:t>
            </w:r>
            <w:proofErr w:type="spellStart"/>
            <w:r w:rsidRPr="003434D5">
              <w:rPr>
                <w:rFonts w:ascii="Arial" w:hAnsi="Arial" w:cs="Arial"/>
                <w:b/>
                <w:sz w:val="20"/>
                <w:szCs w:val="20"/>
              </w:rPr>
              <w:t>bp</w:t>
            </w:r>
            <w:proofErr w:type="spellEnd"/>
            <w:r w:rsidRPr="003434D5">
              <w:rPr>
                <w:rFonts w:ascii="Arial" w:hAnsi="Arial" w:cs="Arial"/>
                <w:b/>
                <w:sz w:val="20"/>
                <w:szCs w:val="20"/>
              </w:rPr>
              <w:t>)</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dlx3b-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TCAATGCAAATGTGTCTCC</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TTGGAGTGTGTTGTAGCC</w:t>
            </w:r>
          </w:p>
        </w:tc>
        <w:tc>
          <w:tcPr>
            <w:tcW w:w="661" w:type="pct"/>
          </w:tcPr>
          <w:p w:rsidR="003434D5" w:rsidRPr="003434D5" w:rsidRDefault="00B51E78" w:rsidP="003F2C11">
            <w:pPr>
              <w:pStyle w:val="Textosinformato"/>
              <w:rPr>
                <w:rFonts w:ascii="Arial" w:hAnsi="Arial" w:cs="Arial"/>
                <w:sz w:val="20"/>
                <w:szCs w:val="20"/>
                <w:lang w:val="en-GB"/>
              </w:rPr>
            </w:pPr>
            <w:r>
              <w:rPr>
                <w:rFonts w:ascii="Arial" w:hAnsi="Arial" w:cs="Arial"/>
                <w:sz w:val="20"/>
                <w:szCs w:val="20"/>
                <w:lang w:val="en-GB"/>
              </w:rPr>
              <w:t>653</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grhl1-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ACACTCACTCTCTCTCTC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CAGCCTGATAACATCTTCC</w:t>
            </w:r>
          </w:p>
        </w:tc>
        <w:tc>
          <w:tcPr>
            <w:tcW w:w="661" w:type="pct"/>
          </w:tcPr>
          <w:p w:rsidR="003434D5" w:rsidRPr="003434D5" w:rsidRDefault="0040796E" w:rsidP="003F2C11">
            <w:pPr>
              <w:pStyle w:val="Textosinformato"/>
              <w:rPr>
                <w:rFonts w:ascii="Arial" w:hAnsi="Arial" w:cs="Arial"/>
                <w:sz w:val="20"/>
                <w:szCs w:val="20"/>
                <w:lang w:val="en-GB"/>
              </w:rPr>
            </w:pPr>
            <w:r>
              <w:rPr>
                <w:rFonts w:ascii="Arial" w:hAnsi="Arial" w:cs="Arial"/>
                <w:sz w:val="20"/>
                <w:szCs w:val="20"/>
                <w:lang w:val="en-GB"/>
              </w:rPr>
              <w:t>717</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myh9a-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GCAGCTAAATATCAACTTC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ATCAGTGCTCATATCTGGC</w:t>
            </w:r>
          </w:p>
        </w:tc>
        <w:tc>
          <w:tcPr>
            <w:tcW w:w="661" w:type="pct"/>
          </w:tcPr>
          <w:p w:rsidR="003434D5" w:rsidRPr="003434D5" w:rsidRDefault="0040796E" w:rsidP="003F2C11">
            <w:pPr>
              <w:pStyle w:val="Textosinformato"/>
              <w:rPr>
                <w:rFonts w:ascii="Arial" w:hAnsi="Arial" w:cs="Arial"/>
                <w:sz w:val="20"/>
                <w:szCs w:val="20"/>
                <w:lang w:val="en-GB"/>
              </w:rPr>
            </w:pPr>
            <w:r>
              <w:rPr>
                <w:rFonts w:ascii="Arial" w:hAnsi="Arial" w:cs="Arial"/>
                <w:sz w:val="20"/>
                <w:szCs w:val="20"/>
                <w:lang w:val="en-GB"/>
              </w:rPr>
              <w:t>537</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st14a-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GAAACAGAAACGGTTGGC</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CATGACATCCTTCTTGACC</w:t>
            </w:r>
          </w:p>
        </w:tc>
        <w:tc>
          <w:tcPr>
            <w:tcW w:w="661" w:type="pct"/>
          </w:tcPr>
          <w:p w:rsidR="003434D5" w:rsidRPr="003434D5" w:rsidRDefault="0040796E" w:rsidP="003F2C11">
            <w:pPr>
              <w:pStyle w:val="Textosinformato"/>
              <w:rPr>
                <w:rFonts w:ascii="Arial" w:hAnsi="Arial" w:cs="Arial"/>
                <w:sz w:val="20"/>
                <w:szCs w:val="20"/>
                <w:lang w:val="en-GB"/>
              </w:rPr>
            </w:pPr>
            <w:r>
              <w:rPr>
                <w:rFonts w:ascii="Arial" w:hAnsi="Arial" w:cs="Arial"/>
                <w:sz w:val="20"/>
                <w:szCs w:val="20"/>
                <w:lang w:val="en-GB"/>
              </w:rPr>
              <w:t>533</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lama5-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TCATAGTACAAGGGTGAG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TAGGAAACCATAGCAGACG</w:t>
            </w:r>
          </w:p>
        </w:tc>
        <w:tc>
          <w:tcPr>
            <w:tcW w:w="661" w:type="pct"/>
          </w:tcPr>
          <w:p w:rsidR="003434D5" w:rsidRPr="003434D5" w:rsidRDefault="0040796E" w:rsidP="003F2C11">
            <w:pPr>
              <w:pStyle w:val="Textosinformato"/>
              <w:rPr>
                <w:rFonts w:ascii="Arial" w:hAnsi="Arial" w:cs="Arial"/>
                <w:sz w:val="20"/>
                <w:szCs w:val="20"/>
                <w:lang w:val="en-GB"/>
              </w:rPr>
            </w:pPr>
            <w:r>
              <w:rPr>
                <w:rFonts w:ascii="Arial" w:hAnsi="Arial" w:cs="Arial"/>
                <w:sz w:val="20"/>
                <w:szCs w:val="20"/>
                <w:lang w:val="en-GB"/>
              </w:rPr>
              <w:t>994</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zmap2k1-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TACCTTTATTTGGCAAGCC</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CAAATGGAAACTTGCTTCG</w:t>
            </w:r>
          </w:p>
        </w:tc>
        <w:tc>
          <w:tcPr>
            <w:tcW w:w="661" w:type="pct"/>
          </w:tcPr>
          <w:p w:rsidR="003434D5" w:rsidRPr="003434D5" w:rsidRDefault="0040796E" w:rsidP="003F2C11">
            <w:pPr>
              <w:pStyle w:val="Textosinformato"/>
              <w:rPr>
                <w:rFonts w:ascii="Arial" w:hAnsi="Arial" w:cs="Arial"/>
                <w:sz w:val="20"/>
                <w:szCs w:val="20"/>
                <w:lang w:val="en-GB"/>
              </w:rPr>
            </w:pPr>
            <w:r>
              <w:rPr>
                <w:rFonts w:ascii="Arial" w:hAnsi="Arial" w:cs="Arial"/>
                <w:sz w:val="20"/>
                <w:szCs w:val="20"/>
                <w:lang w:val="en-GB"/>
              </w:rPr>
              <w:t>633</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dlx3-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GTCATGGAGGCAGAGTC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TACTCATGTCTCACTCAGG</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639</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grhl1-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AGTTTGGTTTAACAGGTGC</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TATCTTCATCGCCATCTCC</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800</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myh9-up</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AACTGGGTTGTTGTGG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TGAGACTGCATTTCTAAAGG</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559</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st14-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TGGAGTGTGTATTTCTGG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CTGAGAATGATACCAGAGGC</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835</w:t>
            </w:r>
          </w:p>
        </w:tc>
        <w:bookmarkStart w:id="0" w:name="_GoBack"/>
        <w:bookmarkEnd w:id="0"/>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lama5-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ATTGCTGGCTGATGACATG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GCTCAGACAGGACAAAGG</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591</w:t>
            </w:r>
          </w:p>
        </w:tc>
      </w:tr>
      <w:tr w:rsidR="003434D5" w:rsidRPr="003434D5" w:rsidTr="003434D5">
        <w:trPr>
          <w:jc w:val="center"/>
        </w:trPr>
        <w:tc>
          <w:tcPr>
            <w:tcW w:w="749" w:type="pct"/>
          </w:tcPr>
          <w:p w:rsidR="003434D5" w:rsidRPr="003434D5" w:rsidRDefault="003434D5" w:rsidP="003F2C11">
            <w:pPr>
              <w:rPr>
                <w:rFonts w:ascii="Arial" w:hAnsi="Arial" w:cs="Arial"/>
                <w:sz w:val="20"/>
                <w:szCs w:val="20"/>
              </w:rPr>
            </w:pPr>
            <w:r w:rsidRPr="003434D5">
              <w:rPr>
                <w:rFonts w:ascii="Arial" w:hAnsi="Arial" w:cs="Arial"/>
                <w:sz w:val="20"/>
                <w:szCs w:val="20"/>
              </w:rPr>
              <w:t>hmap2k1-i</w:t>
            </w:r>
          </w:p>
        </w:tc>
        <w:tc>
          <w:tcPr>
            <w:tcW w:w="1754"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GAGTGGCTCATTAGTAGTGG</w:t>
            </w:r>
          </w:p>
        </w:tc>
        <w:tc>
          <w:tcPr>
            <w:tcW w:w="1837" w:type="pct"/>
          </w:tcPr>
          <w:p w:rsidR="003434D5" w:rsidRPr="003434D5" w:rsidRDefault="003434D5" w:rsidP="003F2C11">
            <w:pPr>
              <w:pStyle w:val="Textosinformato"/>
              <w:rPr>
                <w:rFonts w:ascii="Arial" w:hAnsi="Arial" w:cs="Arial"/>
                <w:sz w:val="20"/>
                <w:szCs w:val="20"/>
                <w:lang w:val="en-GB"/>
              </w:rPr>
            </w:pPr>
            <w:r w:rsidRPr="003434D5">
              <w:rPr>
                <w:rFonts w:ascii="Arial" w:hAnsi="Arial" w:cs="Arial"/>
                <w:sz w:val="20"/>
                <w:szCs w:val="20"/>
                <w:lang w:val="en-GB"/>
              </w:rPr>
              <w:t>TTTGTGATCTGAGGAGGAGG</w:t>
            </w:r>
          </w:p>
        </w:tc>
        <w:tc>
          <w:tcPr>
            <w:tcW w:w="661" w:type="pct"/>
          </w:tcPr>
          <w:p w:rsidR="003434D5" w:rsidRPr="003434D5" w:rsidRDefault="00A815CA" w:rsidP="003F2C11">
            <w:pPr>
              <w:pStyle w:val="Textosinformato"/>
              <w:rPr>
                <w:rFonts w:ascii="Arial" w:hAnsi="Arial" w:cs="Arial"/>
                <w:sz w:val="20"/>
                <w:szCs w:val="20"/>
                <w:lang w:val="en-GB"/>
              </w:rPr>
            </w:pPr>
            <w:r>
              <w:rPr>
                <w:rFonts w:ascii="Arial" w:hAnsi="Arial" w:cs="Arial"/>
                <w:sz w:val="20"/>
                <w:szCs w:val="20"/>
                <w:lang w:val="en-GB"/>
              </w:rPr>
              <w:t>817</w:t>
            </w:r>
          </w:p>
        </w:tc>
      </w:tr>
    </w:tbl>
    <w:p w:rsidR="005460E9" w:rsidRPr="00EB506C" w:rsidRDefault="005460E9">
      <w:pPr>
        <w:rPr>
          <w:lang w:val="en-GB"/>
        </w:rPr>
      </w:pPr>
    </w:p>
    <w:sectPr w:rsidR="005460E9" w:rsidRPr="00EB506C" w:rsidSect="004775F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69D"/>
    <w:rsid w:val="00004AB3"/>
    <w:rsid w:val="00007F34"/>
    <w:rsid w:val="00010098"/>
    <w:rsid w:val="00015E10"/>
    <w:rsid w:val="00017B3A"/>
    <w:rsid w:val="00020F40"/>
    <w:rsid w:val="00022090"/>
    <w:rsid w:val="000272CE"/>
    <w:rsid w:val="000401D2"/>
    <w:rsid w:val="000401E4"/>
    <w:rsid w:val="0004352D"/>
    <w:rsid w:val="00046E64"/>
    <w:rsid w:val="0006043C"/>
    <w:rsid w:val="00070977"/>
    <w:rsid w:val="000714D7"/>
    <w:rsid w:val="00072EC6"/>
    <w:rsid w:val="00073F9C"/>
    <w:rsid w:val="00091675"/>
    <w:rsid w:val="0009641E"/>
    <w:rsid w:val="000A48F2"/>
    <w:rsid w:val="000A4D75"/>
    <w:rsid w:val="000B4F3E"/>
    <w:rsid w:val="000C132D"/>
    <w:rsid w:val="000D2F69"/>
    <w:rsid w:val="000D4E51"/>
    <w:rsid w:val="000E221B"/>
    <w:rsid w:val="000E5465"/>
    <w:rsid w:val="000F5C05"/>
    <w:rsid w:val="00101738"/>
    <w:rsid w:val="00104DF1"/>
    <w:rsid w:val="0010780A"/>
    <w:rsid w:val="00110586"/>
    <w:rsid w:val="00114FD1"/>
    <w:rsid w:val="0011611B"/>
    <w:rsid w:val="00133DBD"/>
    <w:rsid w:val="001446B1"/>
    <w:rsid w:val="00144E2B"/>
    <w:rsid w:val="00147338"/>
    <w:rsid w:val="00147AD1"/>
    <w:rsid w:val="00161388"/>
    <w:rsid w:val="001638E2"/>
    <w:rsid w:val="001657FF"/>
    <w:rsid w:val="001749B2"/>
    <w:rsid w:val="00175FE3"/>
    <w:rsid w:val="00183BC3"/>
    <w:rsid w:val="00190DD6"/>
    <w:rsid w:val="0019354F"/>
    <w:rsid w:val="00195304"/>
    <w:rsid w:val="001A42C7"/>
    <w:rsid w:val="001A56A8"/>
    <w:rsid w:val="001B6433"/>
    <w:rsid w:val="001B74EE"/>
    <w:rsid w:val="001C1F22"/>
    <w:rsid w:val="001C518F"/>
    <w:rsid w:val="001D6218"/>
    <w:rsid w:val="001E60A4"/>
    <w:rsid w:val="001F31EE"/>
    <w:rsid w:val="001F37EF"/>
    <w:rsid w:val="001F3964"/>
    <w:rsid w:val="00206863"/>
    <w:rsid w:val="002111BD"/>
    <w:rsid w:val="00231825"/>
    <w:rsid w:val="00236337"/>
    <w:rsid w:val="0024132F"/>
    <w:rsid w:val="00251815"/>
    <w:rsid w:val="00266FE2"/>
    <w:rsid w:val="002756B7"/>
    <w:rsid w:val="00294D49"/>
    <w:rsid w:val="00295168"/>
    <w:rsid w:val="0029526E"/>
    <w:rsid w:val="002A031B"/>
    <w:rsid w:val="002C5DCF"/>
    <w:rsid w:val="002D2344"/>
    <w:rsid w:val="002D76C3"/>
    <w:rsid w:val="002F3848"/>
    <w:rsid w:val="002F4ACA"/>
    <w:rsid w:val="003021B7"/>
    <w:rsid w:val="00305CE2"/>
    <w:rsid w:val="003110A4"/>
    <w:rsid w:val="00340545"/>
    <w:rsid w:val="00341FCC"/>
    <w:rsid w:val="003434D5"/>
    <w:rsid w:val="003474B4"/>
    <w:rsid w:val="003552C0"/>
    <w:rsid w:val="00367123"/>
    <w:rsid w:val="00371974"/>
    <w:rsid w:val="0038076E"/>
    <w:rsid w:val="00380AC2"/>
    <w:rsid w:val="003A28BF"/>
    <w:rsid w:val="003A7C4D"/>
    <w:rsid w:val="003B1A78"/>
    <w:rsid w:val="003B2BFA"/>
    <w:rsid w:val="003B6631"/>
    <w:rsid w:val="003B674C"/>
    <w:rsid w:val="003B6B67"/>
    <w:rsid w:val="003C3DE1"/>
    <w:rsid w:val="003D57C6"/>
    <w:rsid w:val="003E26F5"/>
    <w:rsid w:val="003F467D"/>
    <w:rsid w:val="003F6205"/>
    <w:rsid w:val="00404844"/>
    <w:rsid w:val="00405565"/>
    <w:rsid w:val="0040796E"/>
    <w:rsid w:val="00423109"/>
    <w:rsid w:val="0042415C"/>
    <w:rsid w:val="00425291"/>
    <w:rsid w:val="004272A8"/>
    <w:rsid w:val="00433BBC"/>
    <w:rsid w:val="004413C5"/>
    <w:rsid w:val="00447189"/>
    <w:rsid w:val="00466B34"/>
    <w:rsid w:val="00467A46"/>
    <w:rsid w:val="0047380A"/>
    <w:rsid w:val="004775F5"/>
    <w:rsid w:val="00482E74"/>
    <w:rsid w:val="0049057F"/>
    <w:rsid w:val="004A2CA5"/>
    <w:rsid w:val="004C0A6F"/>
    <w:rsid w:val="004D0290"/>
    <w:rsid w:val="004D0713"/>
    <w:rsid w:val="004D3120"/>
    <w:rsid w:val="004E1BA8"/>
    <w:rsid w:val="004E2026"/>
    <w:rsid w:val="004E6DE8"/>
    <w:rsid w:val="004E78CF"/>
    <w:rsid w:val="00505191"/>
    <w:rsid w:val="00507319"/>
    <w:rsid w:val="005111BD"/>
    <w:rsid w:val="00533809"/>
    <w:rsid w:val="00540757"/>
    <w:rsid w:val="00541A61"/>
    <w:rsid w:val="00544C50"/>
    <w:rsid w:val="005460E9"/>
    <w:rsid w:val="00564A27"/>
    <w:rsid w:val="00567BA0"/>
    <w:rsid w:val="00571637"/>
    <w:rsid w:val="00573BE5"/>
    <w:rsid w:val="00574194"/>
    <w:rsid w:val="00581989"/>
    <w:rsid w:val="00591D29"/>
    <w:rsid w:val="005950C0"/>
    <w:rsid w:val="0059519B"/>
    <w:rsid w:val="005952A5"/>
    <w:rsid w:val="005A1A4B"/>
    <w:rsid w:val="005B2B86"/>
    <w:rsid w:val="005B3135"/>
    <w:rsid w:val="005C10F9"/>
    <w:rsid w:val="005C7ED4"/>
    <w:rsid w:val="005D3E41"/>
    <w:rsid w:val="005D6506"/>
    <w:rsid w:val="005E0771"/>
    <w:rsid w:val="005E4CD5"/>
    <w:rsid w:val="005E5E97"/>
    <w:rsid w:val="005F62FA"/>
    <w:rsid w:val="005F7D74"/>
    <w:rsid w:val="0060626F"/>
    <w:rsid w:val="0061438D"/>
    <w:rsid w:val="00622857"/>
    <w:rsid w:val="0062349F"/>
    <w:rsid w:val="00631659"/>
    <w:rsid w:val="00635FDA"/>
    <w:rsid w:val="00643E3C"/>
    <w:rsid w:val="00647B83"/>
    <w:rsid w:val="006501A7"/>
    <w:rsid w:val="00654E3D"/>
    <w:rsid w:val="0065656C"/>
    <w:rsid w:val="00662908"/>
    <w:rsid w:val="006735CF"/>
    <w:rsid w:val="00686650"/>
    <w:rsid w:val="00690A5F"/>
    <w:rsid w:val="006C1E83"/>
    <w:rsid w:val="006C706D"/>
    <w:rsid w:val="006D339A"/>
    <w:rsid w:val="006D6F4B"/>
    <w:rsid w:val="006E2CCD"/>
    <w:rsid w:val="006E6F6D"/>
    <w:rsid w:val="006F659C"/>
    <w:rsid w:val="00701263"/>
    <w:rsid w:val="00706A93"/>
    <w:rsid w:val="00713E53"/>
    <w:rsid w:val="0071486B"/>
    <w:rsid w:val="007349BE"/>
    <w:rsid w:val="00744995"/>
    <w:rsid w:val="00755C35"/>
    <w:rsid w:val="00761C11"/>
    <w:rsid w:val="007628D3"/>
    <w:rsid w:val="00767ED3"/>
    <w:rsid w:val="00771265"/>
    <w:rsid w:val="00785EBF"/>
    <w:rsid w:val="00787397"/>
    <w:rsid w:val="00790B1D"/>
    <w:rsid w:val="00794F30"/>
    <w:rsid w:val="007B47CC"/>
    <w:rsid w:val="007B6D4B"/>
    <w:rsid w:val="007C24F2"/>
    <w:rsid w:val="007C52E0"/>
    <w:rsid w:val="007D40B7"/>
    <w:rsid w:val="007D7385"/>
    <w:rsid w:val="007E232C"/>
    <w:rsid w:val="007E63F5"/>
    <w:rsid w:val="00806CDD"/>
    <w:rsid w:val="0081249A"/>
    <w:rsid w:val="00815694"/>
    <w:rsid w:val="008160C4"/>
    <w:rsid w:val="00821D44"/>
    <w:rsid w:val="00837A17"/>
    <w:rsid w:val="00857769"/>
    <w:rsid w:val="008637C3"/>
    <w:rsid w:val="008706E4"/>
    <w:rsid w:val="0088179D"/>
    <w:rsid w:val="008846AA"/>
    <w:rsid w:val="008C281D"/>
    <w:rsid w:val="008C3637"/>
    <w:rsid w:val="008C5170"/>
    <w:rsid w:val="008E098A"/>
    <w:rsid w:val="008E793D"/>
    <w:rsid w:val="008F2E54"/>
    <w:rsid w:val="009012F7"/>
    <w:rsid w:val="009149E7"/>
    <w:rsid w:val="0091510C"/>
    <w:rsid w:val="009159F3"/>
    <w:rsid w:val="0093269C"/>
    <w:rsid w:val="009361B8"/>
    <w:rsid w:val="00937042"/>
    <w:rsid w:val="00940AB2"/>
    <w:rsid w:val="009543B4"/>
    <w:rsid w:val="0096716A"/>
    <w:rsid w:val="00975B06"/>
    <w:rsid w:val="009808BE"/>
    <w:rsid w:val="00982A31"/>
    <w:rsid w:val="0098352C"/>
    <w:rsid w:val="00992B53"/>
    <w:rsid w:val="009941A4"/>
    <w:rsid w:val="009C4ACA"/>
    <w:rsid w:val="009C6FA5"/>
    <w:rsid w:val="009D7C5A"/>
    <w:rsid w:val="009E572E"/>
    <w:rsid w:val="009F0260"/>
    <w:rsid w:val="00A10DD8"/>
    <w:rsid w:val="00A128E5"/>
    <w:rsid w:val="00A164B3"/>
    <w:rsid w:val="00A33C59"/>
    <w:rsid w:val="00A45EE2"/>
    <w:rsid w:val="00A47236"/>
    <w:rsid w:val="00A503E0"/>
    <w:rsid w:val="00A561E4"/>
    <w:rsid w:val="00A700E5"/>
    <w:rsid w:val="00A815CA"/>
    <w:rsid w:val="00A846CD"/>
    <w:rsid w:val="00A928AF"/>
    <w:rsid w:val="00A953FC"/>
    <w:rsid w:val="00AA098B"/>
    <w:rsid w:val="00AB0B54"/>
    <w:rsid w:val="00AC3925"/>
    <w:rsid w:val="00AD126D"/>
    <w:rsid w:val="00AD28E1"/>
    <w:rsid w:val="00AE205E"/>
    <w:rsid w:val="00AF623A"/>
    <w:rsid w:val="00AF723A"/>
    <w:rsid w:val="00B01B2B"/>
    <w:rsid w:val="00B1034A"/>
    <w:rsid w:val="00B109E5"/>
    <w:rsid w:val="00B158EB"/>
    <w:rsid w:val="00B26F02"/>
    <w:rsid w:val="00B32267"/>
    <w:rsid w:val="00B34DE0"/>
    <w:rsid w:val="00B46878"/>
    <w:rsid w:val="00B46F11"/>
    <w:rsid w:val="00B51E78"/>
    <w:rsid w:val="00B636FB"/>
    <w:rsid w:val="00B75E30"/>
    <w:rsid w:val="00B921FC"/>
    <w:rsid w:val="00BA7F78"/>
    <w:rsid w:val="00BB285E"/>
    <w:rsid w:val="00BB37F2"/>
    <w:rsid w:val="00BB7919"/>
    <w:rsid w:val="00BC1C53"/>
    <w:rsid w:val="00BC3F7E"/>
    <w:rsid w:val="00BC5B79"/>
    <w:rsid w:val="00BC6DEF"/>
    <w:rsid w:val="00BD3CFD"/>
    <w:rsid w:val="00BD73F0"/>
    <w:rsid w:val="00BE2793"/>
    <w:rsid w:val="00BE563E"/>
    <w:rsid w:val="00BE7169"/>
    <w:rsid w:val="00BF3BCB"/>
    <w:rsid w:val="00C071E8"/>
    <w:rsid w:val="00C0756C"/>
    <w:rsid w:val="00C20124"/>
    <w:rsid w:val="00C20C51"/>
    <w:rsid w:val="00C34013"/>
    <w:rsid w:val="00C439C3"/>
    <w:rsid w:val="00C44AB5"/>
    <w:rsid w:val="00C45419"/>
    <w:rsid w:val="00C4542B"/>
    <w:rsid w:val="00C507D0"/>
    <w:rsid w:val="00C5553E"/>
    <w:rsid w:val="00C60961"/>
    <w:rsid w:val="00C77A18"/>
    <w:rsid w:val="00C853E9"/>
    <w:rsid w:val="00C924AE"/>
    <w:rsid w:val="00CA390C"/>
    <w:rsid w:val="00CA7F4C"/>
    <w:rsid w:val="00CB0B17"/>
    <w:rsid w:val="00CC169D"/>
    <w:rsid w:val="00CD1675"/>
    <w:rsid w:val="00CD2D12"/>
    <w:rsid w:val="00CE35B0"/>
    <w:rsid w:val="00CE54AE"/>
    <w:rsid w:val="00CF594D"/>
    <w:rsid w:val="00CF7009"/>
    <w:rsid w:val="00D04E08"/>
    <w:rsid w:val="00D0768F"/>
    <w:rsid w:val="00D36914"/>
    <w:rsid w:val="00D408DE"/>
    <w:rsid w:val="00D57B85"/>
    <w:rsid w:val="00D57EE4"/>
    <w:rsid w:val="00DA500F"/>
    <w:rsid w:val="00DA6E2C"/>
    <w:rsid w:val="00DB0D7D"/>
    <w:rsid w:val="00DC0481"/>
    <w:rsid w:val="00DD21D5"/>
    <w:rsid w:val="00DD6DAA"/>
    <w:rsid w:val="00DF6EFB"/>
    <w:rsid w:val="00E01B22"/>
    <w:rsid w:val="00E22885"/>
    <w:rsid w:val="00E24038"/>
    <w:rsid w:val="00E465F5"/>
    <w:rsid w:val="00E65F90"/>
    <w:rsid w:val="00E729B8"/>
    <w:rsid w:val="00E87807"/>
    <w:rsid w:val="00E94FDB"/>
    <w:rsid w:val="00E96AFD"/>
    <w:rsid w:val="00EA3F58"/>
    <w:rsid w:val="00EB3669"/>
    <w:rsid w:val="00EB4541"/>
    <w:rsid w:val="00EB4A03"/>
    <w:rsid w:val="00EB506C"/>
    <w:rsid w:val="00EB67C3"/>
    <w:rsid w:val="00EC27BF"/>
    <w:rsid w:val="00EC6E6C"/>
    <w:rsid w:val="00ED6D8C"/>
    <w:rsid w:val="00ED7C92"/>
    <w:rsid w:val="00EF2A35"/>
    <w:rsid w:val="00EF7CF8"/>
    <w:rsid w:val="00F01073"/>
    <w:rsid w:val="00F0437F"/>
    <w:rsid w:val="00F04714"/>
    <w:rsid w:val="00F0684C"/>
    <w:rsid w:val="00F22934"/>
    <w:rsid w:val="00F50DC3"/>
    <w:rsid w:val="00F523C6"/>
    <w:rsid w:val="00F56E8E"/>
    <w:rsid w:val="00F62817"/>
    <w:rsid w:val="00F65107"/>
    <w:rsid w:val="00F70F36"/>
    <w:rsid w:val="00F72058"/>
    <w:rsid w:val="00F90407"/>
    <w:rsid w:val="00F90877"/>
    <w:rsid w:val="00F92B9F"/>
    <w:rsid w:val="00F97486"/>
    <w:rsid w:val="00FA0794"/>
    <w:rsid w:val="00FB6E81"/>
    <w:rsid w:val="00FC5F3C"/>
    <w:rsid w:val="00FD202F"/>
    <w:rsid w:val="00FD6E25"/>
    <w:rsid w:val="00FE2B13"/>
    <w:rsid w:val="00FF66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BDF61C2"/>
  <w15:chartTrackingRefBased/>
  <w15:docId w15:val="{42416B2B-B092-D14C-9F72-C666CB6CD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169D"/>
    <w:pPr>
      <w:spacing w:after="160" w:line="259"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C169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informato">
    <w:name w:val="Plain Text"/>
    <w:basedOn w:val="Normal"/>
    <w:link w:val="TextosinformatoCar"/>
    <w:uiPriority w:val="99"/>
    <w:unhideWhenUsed/>
    <w:rsid w:val="00CC169D"/>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rsid w:val="00CC169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54</Words>
  <Characters>849</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CABD</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 Santos Pereira</dc:creator>
  <cp:keywords/>
  <dc:description/>
  <cp:lastModifiedBy>Sandra Muñoz-Galván</cp:lastModifiedBy>
  <cp:revision>6</cp:revision>
  <dcterms:created xsi:type="dcterms:W3CDTF">2019-11-04T11:32:00Z</dcterms:created>
  <dcterms:modified xsi:type="dcterms:W3CDTF">2020-03-10T11:56:00Z</dcterms:modified>
</cp:coreProperties>
</file>